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DCB2E" w14:textId="5CFAF97D" w:rsidR="00E83911" w:rsidRPr="00EA1973" w:rsidRDefault="00E83911" w:rsidP="00E83911">
      <w:pPr>
        <w:spacing w:before="100" w:beforeAutospacing="1" w:after="100" w:afterAutospacing="1"/>
        <w:jc w:val="center"/>
        <w:rPr>
          <w:rFonts w:ascii="Times New Roman" w:hAnsi="Times New Roman" w:cs="Times New Roman"/>
        </w:rPr>
      </w:pPr>
      <w:bookmarkStart w:id="0" w:name="_Hlk73723417"/>
      <w:r w:rsidRPr="00EA1973">
        <w:rPr>
          <w:rFonts w:ascii="Times New Roman" w:hAnsi="Times New Roman" w:cs="Times New Roman"/>
        </w:rPr>
        <w:t>Table S1 Photosynthesis pathway Highly upregulated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1"/>
        <w:gridCol w:w="2130"/>
        <w:gridCol w:w="1961"/>
        <w:gridCol w:w="1961"/>
        <w:gridCol w:w="1961"/>
      </w:tblGrid>
      <w:tr w:rsidR="00E83911" w14:paraId="226053E9" w14:textId="77777777" w:rsidTr="00332FAE">
        <w:trPr>
          <w:trHeight w:val="285"/>
        </w:trPr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2E887ADB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DE08D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_name</w:t>
            </w:r>
            <w:proofErr w:type="spellEnd"/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C5585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9900F" w14:textId="14A2E3A6" w:rsidR="00E83911" w:rsidRDefault="00014EA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84087" w14:textId="5E6EE8B5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2(</w:t>
            </w:r>
            <w:r w:rsidR="00014E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83911" w14:paraId="02AD2CFF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E0EB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0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77F5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AAA7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886E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.1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D3E7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0</w:t>
            </w:r>
          </w:p>
        </w:tc>
      </w:tr>
      <w:tr w:rsidR="00E83911" w14:paraId="786D74C9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F194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0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846C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02EC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C97C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2.9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8B44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58</w:t>
            </w:r>
          </w:p>
        </w:tc>
      </w:tr>
      <w:tr w:rsidR="00E83911" w14:paraId="00AA5369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2EFE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2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965F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aB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9B06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E6DB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.6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49CF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0</w:t>
            </w:r>
          </w:p>
        </w:tc>
      </w:tr>
      <w:tr w:rsidR="00E83911" w14:paraId="66112D2F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8204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3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A6FF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7E49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790E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.6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F350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</w:tr>
      <w:tr w:rsidR="00E83911" w14:paraId="05BD064C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5E48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3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D3CF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9C5E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98C3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2.2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7025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9</w:t>
            </w:r>
          </w:p>
        </w:tc>
      </w:tr>
      <w:tr w:rsidR="00E83911" w14:paraId="22C69464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56B2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3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B047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bL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3D75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64AE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.0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4360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9</w:t>
            </w:r>
          </w:p>
        </w:tc>
      </w:tr>
      <w:tr w:rsidR="00E83911" w14:paraId="4F09E682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83FD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3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5B92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bF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E801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1A6C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44.0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7395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2</w:t>
            </w:r>
          </w:p>
        </w:tc>
      </w:tr>
      <w:tr w:rsidR="00E83911" w14:paraId="150896A8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D8BA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4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26B2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bE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4D50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B6F4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0.2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6DA8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2</w:t>
            </w:r>
          </w:p>
        </w:tc>
      </w:tr>
      <w:tr w:rsidR="00E83911" w14:paraId="5B728206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6F98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4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D569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bB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0A05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125E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.0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94F7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</w:tr>
      <w:tr w:rsidR="00E83911" w14:paraId="1D056E7B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0628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8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0E89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dhE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8E16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C68C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.8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B990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</w:tr>
      <w:tr w:rsidR="00E83911" w14:paraId="641604C4" w14:textId="77777777" w:rsidTr="00332FAE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C1BC1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89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1A85B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dhG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4A4F8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985F4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.1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49C89" w14:textId="77777777" w:rsidR="00E83911" w:rsidRDefault="00E83911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3</w:t>
            </w:r>
          </w:p>
        </w:tc>
      </w:tr>
    </w:tbl>
    <w:p w14:paraId="3BC1D19C" w14:textId="77777777" w:rsidR="00E83911" w:rsidRDefault="00E83911" w:rsidP="00E83911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</w:rPr>
      </w:pPr>
    </w:p>
    <w:sectPr w:rsidR="00E83911" w:rsidSect="00E87475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AC085" w14:textId="77777777" w:rsidR="00AC31B4" w:rsidRDefault="00AC31B4" w:rsidP="00FB568E">
      <w:r>
        <w:separator/>
      </w:r>
    </w:p>
  </w:endnote>
  <w:endnote w:type="continuationSeparator" w:id="0">
    <w:p w14:paraId="2855D6BA" w14:textId="77777777" w:rsidR="00AC31B4" w:rsidRDefault="00AC31B4" w:rsidP="00FB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669C" w14:textId="77777777" w:rsidR="00AC31B4" w:rsidRDefault="00AC31B4" w:rsidP="00FB568E">
      <w:r>
        <w:separator/>
      </w:r>
    </w:p>
  </w:footnote>
  <w:footnote w:type="continuationSeparator" w:id="0">
    <w:p w14:paraId="4A9CC294" w14:textId="77777777" w:rsidR="00AC31B4" w:rsidRDefault="00AC31B4" w:rsidP="00FB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65"/>
    <w:rsid w:val="00005CD9"/>
    <w:rsid w:val="00014EA4"/>
    <w:rsid w:val="00033620"/>
    <w:rsid w:val="00036D71"/>
    <w:rsid w:val="00067FD4"/>
    <w:rsid w:val="00156EFE"/>
    <w:rsid w:val="001612B1"/>
    <w:rsid w:val="001729DA"/>
    <w:rsid w:val="0032241F"/>
    <w:rsid w:val="003B140B"/>
    <w:rsid w:val="003E24B6"/>
    <w:rsid w:val="003F03A5"/>
    <w:rsid w:val="0050053A"/>
    <w:rsid w:val="00500773"/>
    <w:rsid w:val="00587B59"/>
    <w:rsid w:val="005F0210"/>
    <w:rsid w:val="00666312"/>
    <w:rsid w:val="006954D9"/>
    <w:rsid w:val="006D4AC1"/>
    <w:rsid w:val="007253DE"/>
    <w:rsid w:val="00805F65"/>
    <w:rsid w:val="008224F0"/>
    <w:rsid w:val="00864A63"/>
    <w:rsid w:val="008A70B3"/>
    <w:rsid w:val="008C6C20"/>
    <w:rsid w:val="00986A0F"/>
    <w:rsid w:val="009B17D6"/>
    <w:rsid w:val="009C1074"/>
    <w:rsid w:val="009C2FE9"/>
    <w:rsid w:val="009D261B"/>
    <w:rsid w:val="009E05AB"/>
    <w:rsid w:val="009F3FCC"/>
    <w:rsid w:val="00A304CF"/>
    <w:rsid w:val="00A439D8"/>
    <w:rsid w:val="00A47EBD"/>
    <w:rsid w:val="00A60105"/>
    <w:rsid w:val="00AC31B4"/>
    <w:rsid w:val="00AE7B4F"/>
    <w:rsid w:val="00B70EB6"/>
    <w:rsid w:val="00B73E5E"/>
    <w:rsid w:val="00B8780C"/>
    <w:rsid w:val="00B91E4B"/>
    <w:rsid w:val="00C3096B"/>
    <w:rsid w:val="00C74C6C"/>
    <w:rsid w:val="00CC500E"/>
    <w:rsid w:val="00D235C5"/>
    <w:rsid w:val="00D26FAB"/>
    <w:rsid w:val="00D346C5"/>
    <w:rsid w:val="00D4592F"/>
    <w:rsid w:val="00D70819"/>
    <w:rsid w:val="00E83911"/>
    <w:rsid w:val="00E87475"/>
    <w:rsid w:val="00EA1973"/>
    <w:rsid w:val="00EB105D"/>
    <w:rsid w:val="00FB4F65"/>
    <w:rsid w:val="00FB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EDD2D0"/>
  <w15:chartTrackingRefBased/>
  <w15:docId w15:val="{B90B3707-3D7D-459F-8A52-8B8E6EA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68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1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A7DD-6148-4A4F-BA68-7790A171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rinivas Boppana</cp:lastModifiedBy>
  <cp:revision>52</cp:revision>
  <dcterms:created xsi:type="dcterms:W3CDTF">2021-05-31T10:14:00Z</dcterms:created>
  <dcterms:modified xsi:type="dcterms:W3CDTF">2021-09-17T15:43:00Z</dcterms:modified>
</cp:coreProperties>
</file>